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7B938" w14:textId="545B8834" w:rsidR="00A54A36" w:rsidRPr="00A54A36" w:rsidRDefault="004C0895" w:rsidP="00A54A36">
      <w:pPr>
        <w:spacing w:after="0"/>
        <w:ind w:left="1987" w:right="198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DC6F44"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A54A36" w:rsidRPr="00A54A36">
        <w:rPr>
          <w:rFonts w:ascii="Times New Roman" w:hAnsi="Times New Roman" w:cs="Times New Roman"/>
          <w:b/>
          <w:sz w:val="24"/>
          <w:szCs w:val="24"/>
        </w:rPr>
        <w:t>.</w:t>
      </w:r>
      <w:r w:rsidR="00A54A36" w:rsidRPr="00A54A36">
        <w:rPr>
          <w:rFonts w:ascii="Times New Roman" w:hAnsi="Times New Roman" w:cs="Times New Roman"/>
          <w:sz w:val="24"/>
          <w:szCs w:val="24"/>
        </w:rPr>
        <w:t xml:space="preserve"> </w:t>
      </w:r>
      <w:r w:rsidR="00A54A36" w:rsidRPr="00A54A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-tandem MATE gene duplicates in the </w:t>
      </w:r>
      <w:r w:rsidR="00A54A36" w:rsidRPr="00A54A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lycopersicum</w:t>
      </w:r>
      <w:r w:rsidR="00A54A36" w:rsidRPr="00A54A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</w:t>
      </w:r>
    </w:p>
    <w:tbl>
      <w:tblPr>
        <w:tblW w:w="539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6"/>
        <w:gridCol w:w="1989"/>
      </w:tblGrid>
      <w:tr w:rsidR="00A54A36" w:rsidRPr="0071304E" w14:paraId="4A2C2664" w14:textId="77777777" w:rsidTr="0046668B">
        <w:trPr>
          <w:trHeight w:val="415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3FDC2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Tandem </w:t>
            </w: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Duplication</w:t>
            </w:r>
            <w:proofErr w:type="spellEnd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Groups</w:t>
            </w:r>
            <w:proofErr w:type="spellEnd"/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ACBDF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Loci</w:t>
            </w:r>
          </w:p>
        </w:tc>
      </w:tr>
      <w:tr w:rsidR="00A54A36" w:rsidRPr="0071304E" w14:paraId="2BB3FEC8" w14:textId="77777777" w:rsidTr="0046668B">
        <w:trPr>
          <w:trHeight w:val="707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9B840" w14:textId="77777777" w:rsidR="00A54A36" w:rsidRPr="0071304E" w:rsidRDefault="00A54A36" w:rsidP="004666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Group</w:t>
            </w:r>
            <w:proofErr w:type="spellEnd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 1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E34A2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1g109310</w:t>
            </w:r>
          </w:p>
          <w:p w14:paraId="01260C56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1g109320</w:t>
            </w:r>
          </w:p>
        </w:tc>
      </w:tr>
      <w:tr w:rsidR="00A54A36" w:rsidRPr="0071304E" w14:paraId="72456F8A" w14:textId="77777777" w:rsidTr="0046668B">
        <w:trPr>
          <w:trHeight w:val="702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219B2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Group</w:t>
            </w:r>
            <w:proofErr w:type="spellEnd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09B3F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80490</w:t>
            </w:r>
          </w:p>
          <w:p w14:paraId="08B065FE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80480</w:t>
            </w:r>
          </w:p>
        </w:tc>
      </w:tr>
      <w:tr w:rsidR="00A54A36" w:rsidRPr="0071304E" w14:paraId="2DC3E603" w14:textId="77777777" w:rsidTr="0046668B">
        <w:trPr>
          <w:trHeight w:val="685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4F468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Group 3 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13856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63260</w:t>
            </w:r>
          </w:p>
          <w:p w14:paraId="69CB0D23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63270</w:t>
            </w:r>
          </w:p>
        </w:tc>
      </w:tr>
      <w:tr w:rsidR="00A54A36" w:rsidRPr="0071304E" w14:paraId="3B1A96ED" w14:textId="77777777" w:rsidTr="0046668B">
        <w:trPr>
          <w:trHeight w:val="970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BC2F4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4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2D785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91050</w:t>
            </w:r>
          </w:p>
          <w:p w14:paraId="1B22CABB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91070</w:t>
            </w:r>
          </w:p>
          <w:p w14:paraId="20C8315E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2g091080</w:t>
            </w:r>
          </w:p>
        </w:tc>
      </w:tr>
      <w:tr w:rsidR="00A54A36" w:rsidRPr="0071304E" w14:paraId="2B3A6672" w14:textId="77777777" w:rsidTr="0046668B">
        <w:trPr>
          <w:trHeight w:val="1832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CC949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5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29810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025200</w:t>
            </w:r>
          </w:p>
          <w:p w14:paraId="76706D89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025210</w:t>
            </w:r>
          </w:p>
          <w:p w14:paraId="522704CC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025220</w:t>
            </w:r>
          </w:p>
          <w:p w14:paraId="3DEFF2D5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025230</w:t>
            </w:r>
          </w:p>
          <w:p w14:paraId="39439E5C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025240</w:t>
            </w:r>
          </w:p>
          <w:p w14:paraId="721F061C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025250</w:t>
            </w:r>
          </w:p>
        </w:tc>
      </w:tr>
      <w:tr w:rsidR="00A54A36" w:rsidRPr="0071304E" w14:paraId="3CAD81B4" w14:textId="77777777" w:rsidTr="0046668B">
        <w:trPr>
          <w:trHeight w:val="686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8EA11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6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89965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3g11225</w:t>
            </w: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0</w:t>
            </w:r>
          </w:p>
          <w:p w14:paraId="43E17E0D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3g112260</w:t>
            </w:r>
          </w:p>
        </w:tc>
      </w:tr>
      <w:tr w:rsidR="00A54A36" w:rsidRPr="0071304E" w14:paraId="46A39C3C" w14:textId="77777777" w:rsidTr="0046668B">
        <w:trPr>
          <w:trHeight w:val="708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5AD15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Group</w:t>
            </w:r>
            <w:proofErr w:type="spellEnd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 7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DDE89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3g118960</w:t>
            </w:r>
          </w:p>
          <w:p w14:paraId="46AF1ACA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3g118970</w:t>
            </w:r>
          </w:p>
        </w:tc>
      </w:tr>
      <w:tr w:rsidR="00A54A36" w:rsidRPr="0071304E" w14:paraId="0547787B" w14:textId="77777777" w:rsidTr="0046668B">
        <w:trPr>
          <w:trHeight w:val="691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D965F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Group</w:t>
            </w:r>
            <w:proofErr w:type="spellEnd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 8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E758E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4g007530</w:t>
            </w:r>
          </w:p>
          <w:p w14:paraId="43A0A785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pt-BR"/>
              </w:rPr>
              <w:t>Solyc04g007540</w:t>
            </w:r>
          </w:p>
        </w:tc>
      </w:tr>
      <w:tr w:rsidR="00A54A36" w:rsidRPr="0071304E" w14:paraId="3E9A258E" w14:textId="77777777" w:rsidTr="0046668B">
        <w:trPr>
          <w:trHeight w:val="701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5AE06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>Group</w:t>
            </w:r>
            <w:proofErr w:type="spellEnd"/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pt-BR"/>
              </w:rPr>
              <w:t xml:space="preserve"> 9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1DD85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4g074840</w:t>
            </w:r>
          </w:p>
          <w:p w14:paraId="76ABF9C6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4g074850</w:t>
            </w:r>
          </w:p>
        </w:tc>
      </w:tr>
      <w:tr w:rsidR="00A54A36" w:rsidRPr="0071304E" w14:paraId="23A02AAE" w14:textId="77777777" w:rsidTr="0046668B">
        <w:trPr>
          <w:trHeight w:val="698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9F9679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10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C6A4A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5g008500</w:t>
            </w:r>
          </w:p>
          <w:p w14:paraId="4F66538D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5g008510</w:t>
            </w:r>
          </w:p>
        </w:tc>
      </w:tr>
      <w:tr w:rsidR="00A54A36" w:rsidRPr="0071304E" w14:paraId="2E6F4C36" w14:textId="77777777" w:rsidTr="0046668B">
        <w:trPr>
          <w:trHeight w:val="976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2229C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11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6ACDD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5g013450</w:t>
            </w:r>
          </w:p>
          <w:p w14:paraId="71626D3A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5g013460</w:t>
            </w:r>
          </w:p>
          <w:p w14:paraId="68054D31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5g013470</w:t>
            </w:r>
          </w:p>
        </w:tc>
      </w:tr>
      <w:tr w:rsidR="00A54A36" w:rsidRPr="0071304E" w14:paraId="6339DFC4" w14:textId="77777777" w:rsidTr="0046668B">
        <w:trPr>
          <w:trHeight w:val="708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B6D4F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12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D6AA8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7g006730</w:t>
            </w:r>
          </w:p>
          <w:p w14:paraId="32618BB8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07g006740</w:t>
            </w:r>
          </w:p>
        </w:tc>
      </w:tr>
      <w:tr w:rsidR="00A54A36" w:rsidRPr="0071304E" w14:paraId="6B7E1BE4" w14:textId="77777777" w:rsidTr="0046668B">
        <w:trPr>
          <w:trHeight w:val="972"/>
          <w:jc w:val="center"/>
        </w:trPr>
        <w:tc>
          <w:tcPr>
            <w:tcW w:w="3406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A5ECF" w14:textId="77777777" w:rsidR="00A54A36" w:rsidRPr="0071304E" w:rsidRDefault="00A54A36" w:rsidP="0046668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roup 13</w:t>
            </w:r>
          </w:p>
        </w:tc>
        <w:tc>
          <w:tcPr>
            <w:tcW w:w="1989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auto" w:fill="EBF1E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407A9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10g007360</w:t>
            </w:r>
          </w:p>
          <w:p w14:paraId="6F46BDC7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10g007370</w:t>
            </w:r>
          </w:p>
          <w:p w14:paraId="07EB5DE7" w14:textId="77777777" w:rsidR="00A54A36" w:rsidRPr="0071304E" w:rsidRDefault="00A54A36" w:rsidP="004666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1304E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olyc10g007380</w:t>
            </w:r>
          </w:p>
        </w:tc>
      </w:tr>
    </w:tbl>
    <w:p w14:paraId="14593F09" w14:textId="77777777" w:rsidR="00A54A36" w:rsidRPr="00A54A36" w:rsidRDefault="00A54A36" w:rsidP="00A54A36">
      <w:pPr>
        <w:rPr>
          <w:lang w:val="pt-BR"/>
        </w:rPr>
      </w:pPr>
    </w:p>
    <w:sectPr w:rsidR="00A54A36" w:rsidRPr="00A54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4E"/>
    <w:rsid w:val="00271311"/>
    <w:rsid w:val="002B4998"/>
    <w:rsid w:val="004C0895"/>
    <w:rsid w:val="0071304E"/>
    <w:rsid w:val="00891D2F"/>
    <w:rsid w:val="00A54A36"/>
    <w:rsid w:val="00DA1569"/>
    <w:rsid w:val="00DC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FB304"/>
  <w15:chartTrackingRefBased/>
  <w15:docId w15:val="{4A22963E-A986-4B7E-8A3F-BE685B51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0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2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</dc:creator>
  <cp:keywords/>
  <dc:description/>
  <cp:lastModifiedBy>Vagner</cp:lastModifiedBy>
  <cp:revision>6</cp:revision>
  <dcterms:created xsi:type="dcterms:W3CDTF">2017-02-13T11:37:00Z</dcterms:created>
  <dcterms:modified xsi:type="dcterms:W3CDTF">2017-07-17T18:58:00Z</dcterms:modified>
</cp:coreProperties>
</file>